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/>
      </w:pPr>
      <w:r>
        <w:rPr>
          <w:sz w:val="24"/>
          <w:szCs w:val="24"/>
        </w:rPr>
        <w:t>Table S1. List of qRT-PCR primers for 11 candidate genes and citrus actin gene</w:t>
      </w:r>
      <w:r>
        <w:rPr/>
        <w:t>.</w:t>
      </w:r>
    </w:p>
    <w:tbl>
      <w:tblPr>
        <w:tblW w:w="91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2"/>
        <w:gridCol w:w="1035"/>
        <w:gridCol w:w="3856"/>
        <w:gridCol w:w="1670"/>
        <w:gridCol w:w="1245"/>
      </w:tblGrid>
      <w:tr>
        <w:trPr>
          <w:trHeight w:val="431" w:hRule="atLeast"/>
        </w:trPr>
        <w:tc>
          <w:tcPr>
            <w:tcW w:w="130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 detected</w:t>
            </w:r>
          </w:p>
        </w:tc>
        <w:tc>
          <w:tcPr>
            <w:tcW w:w="10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imer</w:t>
            </w:r>
          </w:p>
        </w:tc>
        <w:tc>
          <w:tcPr>
            <w:tcW w:w="38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2438" w:leader="none"/>
              </w:tabs>
              <w:autoSpaceDE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nnealing</w:t>
            </w:r>
          </w:p>
          <w:p>
            <w:pPr>
              <w:pStyle w:val="Normal"/>
              <w:tabs>
                <w:tab w:val="clear" w:pos="420"/>
                <w:tab w:val="right" w:pos="2438" w:leader="none"/>
              </w:tabs>
              <w:autoSpaceDE w:val="false"/>
              <w:rPr/>
            </w:pPr>
            <w:r>
              <w:rPr>
                <w:rFonts w:cs="Arial" w:ascii="Arial" w:hAnsi="Arial"/>
                <w:b/>
              </w:rPr>
              <w:t>temperature (℃)</w:t>
            </w:r>
          </w:p>
        </w:tc>
        <w:tc>
          <w:tcPr>
            <w:tcW w:w="124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mplicon</w:t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ize (bp)</w:t>
            </w:r>
          </w:p>
        </w:tc>
      </w:tr>
      <w:tr>
        <w:trPr>
          <w:trHeight w:val="438" w:hRule="atLeast"/>
        </w:trPr>
        <w:tc>
          <w:tcPr>
            <w:tcW w:w="130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0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ame</w:t>
            </w:r>
          </w:p>
        </w:tc>
        <w:tc>
          <w:tcPr>
            <w:tcW w:w="38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uence (5’ to 3’)</w:t>
            </w:r>
          </w:p>
        </w:tc>
        <w:tc>
          <w:tcPr>
            <w:tcW w:w="16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243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124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630" w:hRule="atLeast"/>
        </w:trPr>
        <w:tc>
          <w:tcPr>
            <w:tcW w:w="13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ins w:id="0" w:author="qiuwm" w:date="2012-05-17T23:51:00Z">
              <w:r>
                <w:rPr>
                  <w:rFonts w:cs="Arial" w:ascii="Arial" w:hAnsi="Arial"/>
                  <w:color w:val="000000"/>
                </w:rPr>
                <w:t>JU497309</w:t>
              </w:r>
            </w:ins>
            <w:del w:id="1" w:author="qiuwm" w:date="2012-05-17T23:51:00Z">
              <w:r>
                <w:rPr>
                  <w:rFonts w:cs="Arial" w:ascii="Arial" w:hAnsi="Arial"/>
                </w:rPr>
                <w:delText>Cot-2</w:delText>
              </w:r>
            </w:del>
          </w:p>
        </w:tc>
        <w:tc>
          <w:tcPr>
            <w:tcW w:w="10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972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CGTACCATTTTGCCCTT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AGACGAAGTCACATCAATCATGA</w:t>
            </w:r>
          </w:p>
        </w:tc>
        <w:tc>
          <w:tcPr>
            <w:tcW w:w="16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2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</w:tr>
      <w:tr>
        <w:trPr>
          <w:trHeight w:val="63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ins w:id="2" w:author="qiuwm" w:date="2012-05-17T23:51:00Z">
              <w:r>
                <w:rPr>
                  <w:rFonts w:cs="Arial" w:ascii="Arial" w:hAnsi="Arial"/>
                  <w:color w:val="000000"/>
                </w:rPr>
                <w:t>JU497321</w:t>
              </w:r>
            </w:ins>
            <w:del w:id="3" w:author="qiuwm" w:date="2012-05-17T23:51:00Z">
              <w:r>
                <w:rPr>
                  <w:rFonts w:cs="Arial" w:ascii="Arial" w:hAnsi="Arial"/>
                </w:rPr>
                <w:delText>Cot-14</w:delText>
              </w:r>
            </w:del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F</w:t>
            </w:r>
          </w:p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R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GGCGGACTCTCCTAAG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CAACCACCACAATTGGA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</w:tr>
      <w:tr>
        <w:trPr>
          <w:trHeight w:val="63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ins w:id="4" w:author="qiuwm" w:date="2012-05-17T23:51:00Z">
              <w:r>
                <w:rPr>
                  <w:rFonts w:cs="Arial" w:ascii="Arial" w:hAnsi="Arial"/>
                  <w:color w:val="000000"/>
                </w:rPr>
                <w:t>JU497323</w:t>
              </w:r>
            </w:ins>
            <w:del w:id="5" w:author="qiuwm" w:date="2012-05-17T23:51:00Z">
              <w:r>
                <w:rPr>
                  <w:rFonts w:cs="Arial" w:ascii="Arial" w:hAnsi="Arial"/>
                </w:rPr>
                <w:delText>Cot-16</w:delText>
              </w:r>
            </w:del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F</w:t>
            </w:r>
          </w:p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R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GGGACCCTTGATTGG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GTCCCACTTCCTGGAATCT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</w:tr>
      <w:tr>
        <w:trPr>
          <w:trHeight w:val="63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ins w:id="6" w:author="qiuwm" w:date="2012-05-17T23:51:00Z">
              <w:r>
                <w:rPr>
                  <w:rFonts w:cs="Arial" w:ascii="Arial" w:hAnsi="Arial"/>
                  <w:color w:val="000000"/>
                </w:rPr>
                <w:t>JU497332</w:t>
              </w:r>
            </w:ins>
            <w:del w:id="7" w:author="qiuwm" w:date="2012-05-17T23:51:00Z">
              <w:r>
                <w:rPr>
                  <w:rFonts w:cs="Arial" w:ascii="Arial" w:hAnsi="Arial"/>
                </w:rPr>
                <w:delText>Cot-25</w:delText>
              </w:r>
            </w:del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F</w:t>
            </w:r>
          </w:p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R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CCGAGACTGCTTGTGA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GTGGCGGTGGTGAAAGAAG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</w:tr>
      <w:tr>
        <w:trPr>
          <w:trHeight w:val="63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ins w:id="8" w:author="qiuwm" w:date="2012-05-17T23:52:00Z">
              <w:r>
                <w:rPr>
                  <w:rFonts w:cs="Arial" w:ascii="Arial" w:hAnsi="Arial"/>
                  <w:color w:val="000000"/>
                </w:rPr>
                <w:t>JU497344</w:t>
              </w:r>
            </w:ins>
            <w:del w:id="9" w:author="qiuwm" w:date="2012-05-17T23:52:00Z">
              <w:r>
                <w:rPr>
                  <w:rFonts w:cs="Arial" w:ascii="Arial" w:hAnsi="Arial"/>
                </w:rPr>
                <w:delText>Cot-37</w:delText>
              </w:r>
            </w:del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F</w:t>
            </w:r>
          </w:p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R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CACTGGAGTCGACCCTTC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CGGTCCCAGTCATGTC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</w:tr>
      <w:tr>
        <w:trPr>
          <w:trHeight w:val="63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ins w:id="10" w:author="qiuwm" w:date="2012-05-17T23:52:00Z">
              <w:r>
                <w:rPr>
                  <w:rFonts w:cs="Arial" w:ascii="Arial" w:hAnsi="Arial"/>
                  <w:color w:val="000000"/>
                </w:rPr>
                <w:t>JU497351</w:t>
              </w:r>
            </w:ins>
            <w:del w:id="11" w:author="qiuwm" w:date="2012-05-17T23:52:00Z">
              <w:r>
                <w:rPr>
                  <w:rFonts w:cs="Arial" w:ascii="Arial" w:hAnsi="Arial"/>
                </w:rPr>
                <w:delText>F1-16K</w:delText>
              </w:r>
            </w:del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F</w:t>
            </w:r>
          </w:p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R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CGATCAGCCAAGTTTAATT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CCCGCCTGATATGT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</w:t>
            </w:r>
            <w:r>
              <w:rPr>
                <w:rFonts w:cs="Arial" w:ascii="Arial" w:hAnsi="Arial"/>
              </w:rPr>
              <w:t>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</w:tr>
      <w:tr>
        <w:trPr>
          <w:trHeight w:val="63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ins w:id="12" w:author="qiuwm" w:date="2012-05-17T23:52:00Z">
              <w:r>
                <w:rPr>
                  <w:rFonts w:cs="Arial" w:ascii="Arial" w:hAnsi="Arial"/>
                  <w:color w:val="000000"/>
                </w:rPr>
                <w:t>JU497354</w:t>
              </w:r>
            </w:ins>
            <w:del w:id="13" w:author="qiuwm" w:date="2012-05-17T23:52:00Z">
              <w:r>
                <w:rPr>
                  <w:rFonts w:cs="Arial" w:ascii="Arial" w:hAnsi="Arial"/>
                </w:rPr>
                <w:delText>F2-4D</w:delText>
              </w:r>
            </w:del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F</w:t>
            </w:r>
          </w:p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R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CTCGTTGCGATGAAGAAA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CTTGGCATCCATGTGAT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</w:tr>
      <w:tr>
        <w:trPr>
          <w:trHeight w:val="63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ins w:id="14" w:author="qiuwm" w:date="2012-05-17T23:53:00Z">
              <w:r>
                <w:rPr>
                  <w:rFonts w:cs="Arial" w:ascii="Arial" w:hAnsi="Arial"/>
                  <w:color w:val="000000"/>
                </w:rPr>
                <w:t>JU497370</w:t>
              </w:r>
            </w:ins>
            <w:del w:id="15" w:author="qiuwm" w:date="2012-05-17T23:53:00Z">
              <w:r>
                <w:rPr>
                  <w:rFonts w:cs="Arial" w:ascii="Arial" w:hAnsi="Arial"/>
                </w:rPr>
                <w:delText>F7-3A</w:delText>
              </w:r>
            </w:del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F</w:t>
            </w:r>
          </w:p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R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GACATGAAAGTCCGTGGA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GGGTCGAGCTGATGAA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</w:tr>
      <w:tr>
        <w:trPr>
          <w:trHeight w:val="63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ins w:id="16" w:author="qiuwm" w:date="2012-05-17T23:53:00Z">
              <w:r>
                <w:rPr>
                  <w:rFonts w:cs="Arial" w:ascii="Arial" w:hAnsi="Arial"/>
                  <w:color w:val="000000"/>
                </w:rPr>
                <w:t>JU497378</w:t>
              </w:r>
            </w:ins>
            <w:del w:id="17" w:author="qiuwm" w:date="2012-05-17T23:53:00Z">
              <w:r>
                <w:rPr>
                  <w:rFonts w:cs="Arial" w:ascii="Arial" w:hAnsi="Arial"/>
                </w:rPr>
                <w:delText>F9-21E</w:delText>
              </w:r>
            </w:del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F</w:t>
            </w:r>
          </w:p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R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CAGCTCTCCTTTTGGCTTC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ACCGAGCGAGCTCATG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</w:tr>
      <w:tr>
        <w:trPr>
          <w:trHeight w:val="63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ins w:id="18" w:author="qiuwm" w:date="2012-05-17T23:53:00Z">
              <w:r>
                <w:rPr>
                  <w:rFonts w:cs="Arial" w:ascii="Arial" w:hAnsi="Arial"/>
                  <w:color w:val="000000"/>
                </w:rPr>
                <w:t>JU497389</w:t>
              </w:r>
            </w:ins>
            <w:del w:id="19" w:author="qiuwm" w:date="2012-05-17T23:53:00Z">
              <w:r>
                <w:rPr>
                  <w:rFonts w:cs="Arial" w:ascii="Arial" w:hAnsi="Arial"/>
                </w:rPr>
                <w:delText>R1-12C</w:delText>
              </w:r>
            </w:del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F</w:t>
            </w:r>
          </w:p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R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AACTGGCAGTGGGAAG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GGCTGGCTCGACTAGAC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</w:t>
            </w:r>
          </w:p>
        </w:tc>
      </w:tr>
      <w:tr>
        <w:trPr>
          <w:trHeight w:val="63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ins w:id="20" w:author="qiuwm" w:date="2012-05-17T23:53:00Z">
              <w:r>
                <w:rPr>
                  <w:rFonts w:cs="Arial" w:ascii="Arial" w:hAnsi="Arial"/>
                  <w:color w:val="000000"/>
                </w:rPr>
                <w:t>JU497405</w:t>
              </w:r>
            </w:ins>
            <w:del w:id="21" w:author="qiuwm" w:date="2012-05-17T23:53:00Z">
              <w:r>
                <w:rPr>
                  <w:rFonts w:cs="Arial" w:ascii="Arial" w:hAnsi="Arial"/>
                </w:rPr>
                <w:delText>R3-17I</w:delText>
              </w:r>
            </w:del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F</w:t>
            </w:r>
          </w:p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R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CCCTTTTGGGCTAGAAT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CCACTCGACGGCTACTG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</w:tr>
      <w:tr>
        <w:trPr>
          <w:trHeight w:val="87" w:hRule="atLeast"/>
        </w:trPr>
        <w:tc>
          <w:tcPr>
            <w:tcW w:w="13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F</w:t>
            </w:r>
          </w:p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R</w:t>
            </w:r>
          </w:p>
        </w:tc>
        <w:tc>
          <w:tcPr>
            <w:tcW w:w="38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AGCAGCATGAAGATGA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CTGCTGGAAGGTGCTGAG</w:t>
            </w:r>
          </w:p>
        </w:tc>
        <w:tc>
          <w:tcPr>
            <w:tcW w:w="16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2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sz w:val="24"/>
      <w:szCs w:val="20"/>
    </w:rPr>
  </w:style>
  <w:style w:type="paragraph" w:styleId="CharChar1">
    <w:name w:val="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sz w:val="24"/>
      <w:szCs w:val="20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7T07:07:00Z</dcterms:created>
  <dc:creator>qiuwm</dc:creator>
  <dc:description/>
  <cp:keywords/>
  <dc:language>en-US</dc:language>
  <cp:lastModifiedBy>qiuwm</cp:lastModifiedBy>
  <dcterms:modified xsi:type="dcterms:W3CDTF">2012-05-18T00:47:00Z</dcterms:modified>
  <cp:revision>6</cp:revision>
  <dc:subject/>
  <dc:title/>
</cp:coreProperties>
</file>